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AB5" w:rsidRPr="00970B4E" w:rsidRDefault="00DD4AB5" w:rsidP="00DD4AB5">
      <w:pPr>
        <w:pStyle w:val="References"/>
        <w:spacing w:before="0" w:line="240" w:lineRule="atLeast"/>
        <w:ind w:left="0" w:firstLine="0"/>
        <w:jc w:val="both"/>
        <w:rPr>
          <w:sz w:val="20"/>
          <w:szCs w:val="20"/>
          <w:lang w:val="en-US"/>
        </w:rPr>
      </w:pPr>
    </w:p>
    <w:p w:rsidR="00DD4AB5" w:rsidRPr="00374AD1" w:rsidRDefault="00DD4AB5" w:rsidP="00374AD1">
      <w:pPr>
        <w:spacing w:line="240" w:lineRule="atLeast"/>
        <w:jc w:val="both"/>
        <w:rPr>
          <w:sz w:val="16"/>
          <w:szCs w:val="16"/>
          <w:lang w:val="en-US" w:eastAsia="en-US"/>
        </w:rPr>
      </w:pPr>
      <w:r w:rsidRPr="00374AD1">
        <w:rPr>
          <w:b/>
          <w:sz w:val="16"/>
          <w:szCs w:val="16"/>
        </w:rPr>
        <w:t>Table S1.</w:t>
      </w:r>
      <w:r w:rsidRPr="00374AD1">
        <w:rPr>
          <w:sz w:val="16"/>
          <w:szCs w:val="16"/>
        </w:rPr>
        <w:t xml:space="preserve"> List of countries included in the analysis. Pantropic-level results were computed based on 137 countries belonging to the pantropic. Continental-level results were computed based on 30 countries belonging to the Americas, 64 belonging to Africa and 43 belonging to Asia.</w:t>
      </w:r>
    </w:p>
    <w:tbl>
      <w:tblPr>
        <w:tblpPr w:leftFromText="180" w:rightFromText="180" w:bottomFromText="16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36"/>
        <w:gridCol w:w="96"/>
        <w:gridCol w:w="741"/>
        <w:gridCol w:w="2296"/>
      </w:tblGrid>
      <w:tr w:rsidR="00DD4AB5" w:rsidRPr="00374AD1" w:rsidTr="00DD4AB5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74AD1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74AD1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74AD1">
              <w:rPr>
                <w:b/>
                <w:bCs/>
                <w:color w:val="000000"/>
                <w:sz w:val="16"/>
                <w:szCs w:val="16"/>
              </w:rPr>
              <w:t>Contin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74AD1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rgentin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eliz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oliv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razil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hil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olomb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osta Ric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ub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Dominican Republic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Ecuador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El Salvador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French Guian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renad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uadeloup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uatemal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uyan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Haiti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Honduras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Jamaic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exic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Nicaragu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Panam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Paraguay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Peru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Puerto Ric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aint Vincent and the Grenadines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urinam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Trinidad and Tobag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Uruguay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6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me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Venezuel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lger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ud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ngol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eni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otswan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urkina Fas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urundi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ameroo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ape Verd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ape Verd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entral African Republic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had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omoros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lastRenderedPageBreak/>
              <w:t>5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ong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 xml:space="preserve">Cote </w:t>
            </w:r>
            <w:proofErr w:type="spellStart"/>
            <w:r w:rsidRPr="00374AD1">
              <w:rPr>
                <w:color w:val="000000"/>
                <w:sz w:val="16"/>
                <w:szCs w:val="16"/>
              </w:rPr>
              <w:t>dIvoire</w:t>
            </w:r>
            <w:proofErr w:type="spellEnd"/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Democratic Republic of the Cong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Djibouti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outh Sud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Equatorial Guine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Eritre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Ethiop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abo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amb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amb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aza Strip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aza Strip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han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uinea-Bissau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Guine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Israel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Israel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Keny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Lesoth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Liber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Liby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dagascar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lawi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li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uritan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uritius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yott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orocc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ozambiqu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Namib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Niger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Niger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Rwand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Reunio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ao Tome and Princip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enegal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eychelles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ierra Leon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omal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outh Afric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pai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waziland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Togo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Tunis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Ugand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United Republic of Tanzan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lastRenderedPageBreak/>
              <w:t>26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Western Sahar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Zamb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Zimbabw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076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Egypt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fghanist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rmen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zerbaij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ahrai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angladesh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Bhut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ambod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Ind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Indones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Iran (Islamic Republic of)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Iraq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Jap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Jord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Kuwait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Kyrgyzst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Lao People's Democratic Republic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Lebano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cau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lays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Maldives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Nepal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Om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Pakist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Papua New Guine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Philippines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Qatar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Republic of Kore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Republic of Kore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audi Arabi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ingapor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Sri Lank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Tajikist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Thailand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Timor-Leste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Turkey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United Arab Emirates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Uzbekista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6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Viet Nam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Yemen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33364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Hong Kong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4729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hina</w:t>
            </w:r>
          </w:p>
        </w:tc>
      </w:tr>
      <w:tr w:rsidR="00DD4AB5" w:rsidRPr="00374AD1" w:rsidTr="00DD4AB5">
        <w:trPr>
          <w:trHeight w:val="290"/>
        </w:trPr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47295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China</w:t>
            </w:r>
          </w:p>
        </w:tc>
      </w:tr>
      <w:tr w:rsidR="00DD4AB5" w:rsidRPr="00374AD1" w:rsidTr="00DD4A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147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:rsidR="00DD4AB5" w:rsidRPr="00374AD1" w:rsidRDefault="00DD4AB5" w:rsidP="00374AD1">
            <w:pPr>
              <w:spacing w:line="240" w:lineRule="atLeast"/>
              <w:jc w:val="both"/>
              <w:rPr>
                <w:color w:val="000000"/>
                <w:sz w:val="16"/>
                <w:szCs w:val="16"/>
              </w:rPr>
            </w:pPr>
            <w:r w:rsidRPr="00374AD1">
              <w:rPr>
                <w:color w:val="000000"/>
                <w:sz w:val="16"/>
                <w:szCs w:val="16"/>
              </w:rPr>
              <w:t>Taiwan</w:t>
            </w:r>
          </w:p>
        </w:tc>
      </w:tr>
    </w:tbl>
    <w:p w:rsidR="0042605D" w:rsidRPr="00374AD1" w:rsidRDefault="0042605D" w:rsidP="00374AD1">
      <w:pPr>
        <w:spacing w:line="240" w:lineRule="atLeast"/>
        <w:jc w:val="both"/>
        <w:rPr>
          <w:sz w:val="16"/>
          <w:szCs w:val="16"/>
        </w:rPr>
      </w:pPr>
      <w:bookmarkStart w:id="0" w:name="_GoBack"/>
      <w:bookmarkEnd w:id="0"/>
    </w:p>
    <w:sectPr w:rsidR="0042605D" w:rsidRPr="00374AD1" w:rsidSect="00970B4E">
      <w:footerReference w:type="default" r:id="rId6"/>
      <w:pgSz w:w="11907" w:h="16840" w:code="9"/>
      <w:pgMar w:top="1588" w:right="1021" w:bottom="1588" w:left="1021" w:header="1134" w:footer="130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6246" w:rsidRDefault="00F16246" w:rsidP="00DD4AB5">
      <w:pPr>
        <w:spacing w:line="240" w:lineRule="auto"/>
      </w:pPr>
      <w:r>
        <w:separator/>
      </w:r>
    </w:p>
  </w:endnote>
  <w:endnote w:type="continuationSeparator" w:id="0">
    <w:p w:rsidR="00F16246" w:rsidRDefault="00F16246" w:rsidP="00DD4A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0B4E" w:rsidRPr="00970B4E" w:rsidRDefault="00F16246" w:rsidP="00970B4E">
    <w:pPr>
      <w:pStyle w:val="a4"/>
      <w:spacing w:line="240" w:lineRule="atLeast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6246" w:rsidRDefault="00F16246" w:rsidP="00DD4AB5">
      <w:pPr>
        <w:spacing w:line="240" w:lineRule="auto"/>
      </w:pPr>
      <w:r>
        <w:separator/>
      </w:r>
    </w:p>
  </w:footnote>
  <w:footnote w:type="continuationSeparator" w:id="0">
    <w:p w:rsidR="00F16246" w:rsidRDefault="00F16246" w:rsidP="00DD4A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64F"/>
    <w:rsid w:val="00374AD1"/>
    <w:rsid w:val="0042605D"/>
    <w:rsid w:val="006D664F"/>
    <w:rsid w:val="00970A4B"/>
    <w:rsid w:val="00DD4AB5"/>
    <w:rsid w:val="00F1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BD53FB-5284-4224-AAAB-CC7C72C97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4AB5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a"/>
    <w:link w:val="1Char"/>
    <w:qFormat/>
    <w:rsid w:val="00DD4AB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4A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DD4AB5"/>
    <w:rPr>
      <w:sz w:val="18"/>
      <w:szCs w:val="18"/>
    </w:rPr>
  </w:style>
  <w:style w:type="paragraph" w:styleId="a4">
    <w:name w:val="footer"/>
    <w:basedOn w:val="a"/>
    <w:link w:val="Char0"/>
    <w:unhideWhenUsed/>
    <w:rsid w:val="00DD4AB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rsid w:val="00DD4AB5"/>
    <w:rPr>
      <w:sz w:val="18"/>
      <w:szCs w:val="18"/>
    </w:rPr>
  </w:style>
  <w:style w:type="character" w:customStyle="1" w:styleId="1Char">
    <w:name w:val="标题 1 Char"/>
    <w:basedOn w:val="a0"/>
    <w:link w:val="1"/>
    <w:rsid w:val="00DD4AB5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References">
    <w:name w:val="References"/>
    <w:basedOn w:val="a"/>
    <w:qFormat/>
    <w:rsid w:val="00DD4AB5"/>
    <w:pPr>
      <w:spacing w:before="120" w:line="360" w:lineRule="auto"/>
      <w:ind w:left="720" w:hanging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2-09-09T01:39:00Z</dcterms:created>
  <dcterms:modified xsi:type="dcterms:W3CDTF">2022-10-26T01:59:00Z</dcterms:modified>
</cp:coreProperties>
</file>